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6A3787" w14:textId="453F35D6" w:rsidR="00720787" w:rsidRDefault="00720787" w:rsidP="0072078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HK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HK"/>
          <w14:ligatures w14:val="none"/>
        </w:rPr>
        <w:t>T</w:t>
      </w:r>
      <w:r>
        <w:rPr>
          <w:rFonts w:ascii="Times New Roman" w:eastAsia="Times New Roman" w:hAnsi="Times New Roman" w:cs="Times New Roman" w:hint="eastAsia"/>
          <w:b/>
          <w:bCs/>
          <w:kern w:val="0"/>
          <w:lang w:val="en-HK"/>
          <w14:ligatures w14:val="none"/>
        </w:rPr>
        <w:t>itle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: </w:t>
      </w:r>
      <w:r w:rsidRPr="00720787">
        <w:rPr>
          <w:rFonts w:ascii="Times New Roman" w:eastAsia="Times New Roman" w:hAnsi="Times New Roman" w:cs="Times New Roman"/>
          <w:b/>
          <w:bCs/>
          <w:kern w:val="0"/>
          <w:lang w:val="en-HK"/>
          <w14:ligatures w14:val="none"/>
        </w:rPr>
        <w:t>Effects of Mobility-Fit, a Tailored Multicomponent Physical Activity Program with Upper-L</w:t>
      </w:r>
      <w:r w:rsidRPr="00720787">
        <w:rPr>
          <w:rFonts w:ascii="Times New Roman" w:eastAsia="Times New Roman" w:hAnsi="Times New Roman" w:cs="Times New Roman" w:hint="eastAsia"/>
          <w:b/>
          <w:bCs/>
          <w:kern w:val="0"/>
          <w:lang w:val="en-HK"/>
          <w14:ligatures w14:val="none"/>
        </w:rPr>
        <w:t>imb</w:t>
      </w:r>
      <w:r w:rsidRPr="00720787">
        <w:rPr>
          <w:rFonts w:ascii="Times New Roman" w:eastAsia="Times New Roman" w:hAnsi="Times New Roman" w:cs="Times New Roman"/>
          <w:b/>
          <w:bCs/>
          <w:kern w:val="0"/>
          <w:lang w:val="en-HK"/>
          <w14:ligatures w14:val="none"/>
        </w:rPr>
        <w:t xml:space="preserve"> </w:t>
      </w:r>
      <w:r w:rsidRPr="0072078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E</w:t>
      </w:r>
      <w:r w:rsidRPr="00720787">
        <w:rPr>
          <w:rFonts w:ascii="Times New Roman" w:eastAsia="Times New Roman" w:hAnsi="Times New Roman" w:cs="Times New Roman" w:hint="eastAsia"/>
          <w:b/>
          <w:bCs/>
          <w:kern w:val="0"/>
          <w14:ligatures w14:val="none"/>
        </w:rPr>
        <w:t>mphasis</w:t>
      </w:r>
      <w:r w:rsidRPr="00720787">
        <w:rPr>
          <w:rFonts w:ascii="Times New Roman" w:eastAsia="Times New Roman" w:hAnsi="Times New Roman" w:cs="Times New Roman"/>
          <w:b/>
          <w:bCs/>
          <w:kern w:val="0"/>
          <w:lang w:val="en-HK"/>
          <w14:ligatures w14:val="none"/>
        </w:rPr>
        <w:t xml:space="preserve">, on Strength, Mobility, and Fall Risk among Older Adults in Long-Term Care: A </w:t>
      </w:r>
      <w:r w:rsidRPr="0072078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</w:t>
      </w:r>
      <w:proofErr w:type="spellStart"/>
      <w:r w:rsidRPr="00720787">
        <w:rPr>
          <w:rFonts w:ascii="Times New Roman" w:eastAsia="Times New Roman" w:hAnsi="Times New Roman" w:cs="Times New Roman"/>
          <w:b/>
          <w:bCs/>
          <w:kern w:val="0"/>
          <w:lang w:val="en-HK"/>
          <w14:ligatures w14:val="none"/>
        </w:rPr>
        <w:t>luster</w:t>
      </w:r>
      <w:proofErr w:type="spellEnd"/>
      <w:r w:rsidRPr="00720787">
        <w:rPr>
          <w:rFonts w:ascii="Times New Roman" w:eastAsia="Times New Roman" w:hAnsi="Times New Roman" w:cs="Times New Roman"/>
          <w:b/>
          <w:bCs/>
          <w:kern w:val="0"/>
          <w:lang w:val="en-HK"/>
          <w14:ligatures w14:val="none"/>
        </w:rPr>
        <w:t xml:space="preserve"> Randomized Controlled Trial</w:t>
      </w:r>
    </w:p>
    <w:p w14:paraId="568220C0" w14:textId="77777777" w:rsidR="00E85758" w:rsidRPr="00720787" w:rsidRDefault="00E85758" w:rsidP="0072078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HK"/>
          <w14:ligatures w14:val="none"/>
        </w:rPr>
      </w:pPr>
    </w:p>
    <w:p w14:paraId="4F3103CC" w14:textId="54F7D319" w:rsidR="00D75471" w:rsidRPr="00CE07A8" w:rsidRDefault="00E510BA" w:rsidP="00CE07A8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 w:rsidRPr="00E510BA">
        <w:rPr>
          <w:rFonts w:ascii="Times New Roman" w:hAnsi="Times New Roman" w:cs="Times New Roman"/>
          <w:b/>
          <w:bCs/>
        </w:rPr>
        <w:t>Mobility-Fit Program: Weekly Progression with Time Alloc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5"/>
        <w:gridCol w:w="2970"/>
        <w:gridCol w:w="7290"/>
        <w:gridCol w:w="2163"/>
      </w:tblGrid>
      <w:tr w:rsidR="00A07D73" w:rsidRPr="00A07D73" w14:paraId="66DD629E" w14:textId="77777777" w:rsidTr="00C258FD">
        <w:trPr>
          <w:tblHeader/>
        </w:trPr>
        <w:tc>
          <w:tcPr>
            <w:tcW w:w="1525" w:type="dxa"/>
            <w:tcMar>
              <w:top w:w="150" w:type="dxa"/>
              <w:left w:w="0" w:type="dxa"/>
              <w:bottom w:w="150" w:type="dxa"/>
              <w:right w:w="240" w:type="dxa"/>
            </w:tcMar>
            <w:hideMark/>
          </w:tcPr>
          <w:p w14:paraId="04FB6C2B" w14:textId="77777777" w:rsidR="00A07D73" w:rsidRPr="00A07D73" w:rsidRDefault="00A07D73" w:rsidP="00C258FD">
            <w:pPr>
              <w:spacing w:after="0" w:line="375" w:lineRule="atLeas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Week</w:t>
            </w:r>
          </w:p>
        </w:tc>
        <w:tc>
          <w:tcPr>
            <w:tcW w:w="2970" w:type="dxa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3C71649E" w14:textId="77777777" w:rsidR="00A07D73" w:rsidRPr="00A07D73" w:rsidRDefault="00A07D73" w:rsidP="00C258FD">
            <w:pPr>
              <w:spacing w:after="0" w:line="375" w:lineRule="atLeas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rimary Focus &amp; Milestones</w:t>
            </w:r>
          </w:p>
        </w:tc>
        <w:tc>
          <w:tcPr>
            <w:tcW w:w="7290" w:type="dxa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652DE7AC" w14:textId="4E8886A2" w:rsidR="00A07D73" w:rsidRPr="00A07D73" w:rsidRDefault="00A07D73" w:rsidP="00C258FD">
            <w:pPr>
              <w:spacing w:after="0" w:line="375" w:lineRule="atLeas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ssion Structure &amp; Time Allocation (Total ~45 mins)</w:t>
            </w:r>
          </w:p>
        </w:tc>
        <w:tc>
          <w:tcPr>
            <w:tcW w:w="2163" w:type="dxa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2D1DAF5E" w14:textId="77777777" w:rsidR="00A07D73" w:rsidRPr="00A07D73" w:rsidRDefault="00A07D73" w:rsidP="00C258FD">
            <w:pPr>
              <w:spacing w:after="0" w:line="375" w:lineRule="atLeas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rogression Method</w:t>
            </w:r>
          </w:p>
        </w:tc>
      </w:tr>
      <w:tr w:rsidR="00A07D73" w:rsidRPr="00A07D73" w14:paraId="5D051DA5" w14:textId="77777777" w:rsidTr="00C258FD">
        <w:tc>
          <w:tcPr>
            <w:tcW w:w="1525" w:type="dxa"/>
            <w:tcMar>
              <w:top w:w="150" w:type="dxa"/>
              <w:left w:w="0" w:type="dxa"/>
              <w:bottom w:w="150" w:type="dxa"/>
              <w:right w:w="240" w:type="dxa"/>
            </w:tcMar>
            <w:hideMark/>
          </w:tcPr>
          <w:p w14:paraId="561D2D73" w14:textId="77777777" w:rsidR="00A07D73" w:rsidRPr="00A07D73" w:rsidRDefault="00A07D73" w:rsidP="00C258FD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Week 1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(Introduction &amp; Foundation)</w:t>
            </w:r>
          </w:p>
        </w:tc>
        <w:tc>
          <w:tcPr>
            <w:tcW w:w="2970" w:type="dxa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38657DC1" w14:textId="77777777" w:rsidR="00A07D73" w:rsidRPr="00A07D73" w:rsidRDefault="00A07D73" w:rsidP="00C258FD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ocus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Socialization, safety, introducing movement patterns, building confidence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ilestone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Participants understand program goals; perform joint mobility in all planes.</w:t>
            </w:r>
          </w:p>
        </w:tc>
        <w:tc>
          <w:tcPr>
            <w:tcW w:w="7290" w:type="dxa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28961AF3" w14:textId="6B635A1C" w:rsidR="00A07D73" w:rsidRPr="00A07D73" w:rsidRDefault="00A07D73" w:rsidP="00C258FD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Welcome (</w:t>
            </w:r>
            <w:r w:rsidR="004C6E5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  <w:r w:rsidR="004C6E5E" w:rsidRPr="0047756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–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 min)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gility (7</w:t>
            </w:r>
            <w:r w:rsidR="00477561" w:rsidRPr="0047756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–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2 min total)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Ball toss</w:t>
            </w:r>
            <w:r w:rsidR="004C6E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/bounce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Warm-up (10 min total)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Seated joint mobilization (5 min) → increased ROM &amp; coordination (5 min)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osture/Core (3</w:t>
            </w:r>
            <w:r w:rsidR="00477561" w:rsidRPr="0047756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–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 min)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Lumbar extension, seated balance, hand prints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ndurance (5 min)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 Multiple </w:t>
            </w:r>
            <w:r w:rsidR="00F77D63"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repetitions 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f warm-up movements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rength (5</w:t>
            </w:r>
            <w:r w:rsidR="00477561" w:rsidRPr="0047756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–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0 min)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Foot prints, shoulder external rotation, heel squeeze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retch (2 min)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Short holds, full ROM.</w:t>
            </w:r>
          </w:p>
        </w:tc>
        <w:tc>
          <w:tcPr>
            <w:tcW w:w="2163" w:type="dxa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21949AD8" w14:textId="3B7CB7F7" w:rsidR="00A07D73" w:rsidRPr="00A07D73" w:rsidRDefault="00A07D73" w:rsidP="00C258FD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• Increase ROM within warm-ups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 Increase repetitions (e.g., 2–4 to 4–6)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 Add cognitive challenge to agility.</w:t>
            </w:r>
          </w:p>
        </w:tc>
      </w:tr>
      <w:tr w:rsidR="00A07D73" w:rsidRPr="00A07D73" w14:paraId="4B68D8D3" w14:textId="77777777" w:rsidTr="00C258FD">
        <w:tc>
          <w:tcPr>
            <w:tcW w:w="1525" w:type="dxa"/>
            <w:tcMar>
              <w:top w:w="150" w:type="dxa"/>
              <w:left w:w="0" w:type="dxa"/>
              <w:bottom w:w="150" w:type="dxa"/>
              <w:right w:w="240" w:type="dxa"/>
            </w:tcMar>
            <w:hideMark/>
          </w:tcPr>
          <w:p w14:paraId="284F203B" w14:textId="77777777" w:rsidR="00A07D73" w:rsidRPr="00A07D73" w:rsidRDefault="00A07D73" w:rsidP="00C258FD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Week 2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 xml:space="preserve">(Building 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Engagement &amp; Core)</w:t>
            </w:r>
          </w:p>
        </w:tc>
        <w:tc>
          <w:tcPr>
            <w:tcW w:w="2970" w:type="dxa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7E943060" w14:textId="77777777" w:rsidR="00A07D73" w:rsidRPr="00A07D73" w:rsidRDefault="00A07D73" w:rsidP="00C258FD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lastRenderedPageBreak/>
              <w:t>Focus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 Increased core engagement, introduction of seated balance, longer 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standing intervals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ilestone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Participants sit away from chair back frequently; sustained posture is improved.</w:t>
            </w:r>
          </w:p>
        </w:tc>
        <w:tc>
          <w:tcPr>
            <w:tcW w:w="7290" w:type="dxa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32AFE455" w14:textId="55D3138E" w:rsidR="004C6E5E" w:rsidRDefault="00A07D73" w:rsidP="00C258FD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Welcome (2 min)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gility (</w:t>
            </w:r>
            <w:r w:rsidR="004C6E5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min total)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 Ball toss/bounce progressed to </w:t>
            </w:r>
            <w:r w:rsidR="004775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posite return</w:t>
            </w:r>
            <w:r w:rsidR="004775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”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Warm-up (10 min total)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Seated joint mobilization (5 min) → increased ROM &amp; complexity with unsupported sitting (5 min)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osture/Core (5 min)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="004C6E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unctional reach, </w:t>
            </w:r>
            <w:r w:rsidR="004C6E5E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lumbar </w:t>
            </w:r>
            <w:r w:rsidR="004C6E5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extension, </w:t>
            </w:r>
            <w:proofErr w:type="gramStart"/>
            <w:r w:rsidR="004C6E5E"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nd</w:t>
            </w:r>
            <w:r w:rsidR="0034047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="004C6E5E"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ints</w:t>
            </w:r>
            <w:proofErr w:type="gramEnd"/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</w:p>
          <w:p w14:paraId="1610D4E1" w14:textId="4E5C8712" w:rsidR="00A07D73" w:rsidRPr="00A07D73" w:rsidRDefault="004C6E5E" w:rsidP="00C258FD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• 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14:ligatures w14:val="none"/>
              </w:rPr>
              <w:t>alance standing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min)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ight shift, static balance, dynamic balance, gait training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="00A07D73"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 </w:t>
            </w:r>
            <w:r w:rsidR="00A07D73"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ndurance (5 min):</w:t>
            </w:r>
            <w:r w:rsidR="00A07D73"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Higher repetition movements (4</w:t>
            </w:r>
            <w:r w:rsidR="00477561" w:rsidRPr="004775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–</w:t>
            </w:r>
            <w:r w:rsidR="00A07D73"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6 </w:t>
            </w:r>
            <w:r w:rsidR="00F77D63"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petitions</w:t>
            </w:r>
            <w:r w:rsidR="00A07D73"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.</w:t>
            </w:r>
            <w:r w:rsidR="00A07D73"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 </w:t>
            </w:r>
            <w:r w:rsidRPr="004C6E5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unctional s</w:t>
            </w:r>
            <w:r w:rsidR="00A07D73"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rength (5</w:t>
            </w:r>
            <w:r w:rsidR="00477561" w:rsidRPr="0047756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–</w:t>
            </w:r>
            <w:r w:rsidR="00A07D73"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0 min):</w:t>
            </w:r>
            <w:r w:rsidR="00A07D73"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Hip extension, slow sitting/foot prints,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</w:t>
            </w:r>
            <w:r w:rsidR="00A07D73"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t</w:t>
            </w:r>
            <w:proofErr w:type="spellEnd"/>
            <w:r w:rsidR="00A07D73"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pull,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heel/toe raise, </w:t>
            </w:r>
            <w:r w:rsidR="00A07D73"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houlder external rotation, pelvic floor, grip.</w:t>
            </w:r>
            <w:r w:rsidR="00A07D73"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 </w:t>
            </w:r>
            <w:r w:rsidR="00A07D73"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retch (2</w:t>
            </w:r>
            <w:r w:rsidR="00477561" w:rsidRPr="0047756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–</w:t>
            </w:r>
            <w:r w:rsidR="00A07D73"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 min):</w:t>
            </w:r>
            <w:r w:rsidR="00A07D73"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 Increase </w:t>
            </w:r>
            <w:r w:rsidR="00F77D63"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petitions</w:t>
            </w:r>
            <w:r w:rsidR="00A07D73"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; introduce more stretches.</w:t>
            </w:r>
          </w:p>
        </w:tc>
        <w:tc>
          <w:tcPr>
            <w:tcW w:w="2163" w:type="dxa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1EC374E9" w14:textId="4D2ADDCC" w:rsidR="00A07D73" w:rsidRPr="00A07D73" w:rsidRDefault="00A07D73" w:rsidP="00C258FD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• Increase duration of unsupported sitting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 xml:space="preserve">• Introduce </w:t>
            </w:r>
            <w:r w:rsidR="004775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rceived resistance</w:t>
            </w:r>
            <w:r w:rsidR="00F77D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="004775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”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 xml:space="preserve">• Add duration and </w:t>
            </w:r>
            <w:r w:rsidR="00F77D63"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repetitions 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 strength exercises.</w:t>
            </w:r>
          </w:p>
        </w:tc>
      </w:tr>
      <w:tr w:rsidR="00A07D73" w:rsidRPr="00A07D73" w14:paraId="1D01A05C" w14:textId="77777777" w:rsidTr="00C258FD">
        <w:tc>
          <w:tcPr>
            <w:tcW w:w="1525" w:type="dxa"/>
            <w:tcMar>
              <w:top w:w="150" w:type="dxa"/>
              <w:left w:w="0" w:type="dxa"/>
              <w:bottom w:w="150" w:type="dxa"/>
              <w:right w:w="240" w:type="dxa"/>
            </w:tcMar>
            <w:hideMark/>
          </w:tcPr>
          <w:p w14:paraId="1052E9C0" w14:textId="77777777" w:rsidR="00A07D73" w:rsidRPr="00A07D73" w:rsidRDefault="00A07D73" w:rsidP="00C258FD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lastRenderedPageBreak/>
              <w:t>Week 3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(Increasing Standing Time)</w:t>
            </w:r>
          </w:p>
        </w:tc>
        <w:tc>
          <w:tcPr>
            <w:tcW w:w="2970" w:type="dxa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57DE2F15" w14:textId="77777777" w:rsidR="00A07D73" w:rsidRPr="00A07D73" w:rsidRDefault="00A07D73" w:rsidP="00C258FD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ocus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Integrating standing as a core component, introducing gait training, and dynamic balance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ilestone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 Significant portion of the session is 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performed standing with support.</w:t>
            </w:r>
          </w:p>
        </w:tc>
        <w:tc>
          <w:tcPr>
            <w:tcW w:w="7290" w:type="dxa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01C12BA6" w14:textId="008BC9B5" w:rsidR="00A07D73" w:rsidRPr="00A07D73" w:rsidRDefault="00A07D73" w:rsidP="00C258FD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Welcome (2 min)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gility (7-12 min total)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Introduce numbered tasks (1..2..3..)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Warm-up/Endurance (10</w:t>
            </w:r>
            <w:r w:rsidR="00477561" w:rsidRPr="0047756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–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5 min total)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Seated mobilization (5 min) → standing warm-up with arm/leg combinations &amp; quickened pace (5</w:t>
            </w:r>
            <w:r w:rsidR="00477561" w:rsidRPr="004775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–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 min)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osture/Core/Balance (5 min)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Functional reach (standing), weight shift, static standing balance</w:t>
            </w:r>
            <w:r w:rsidR="00EC75B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dynamic balance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rength (5</w:t>
            </w:r>
            <w:r w:rsidR="00477561" w:rsidRPr="0047756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–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0 min)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 Hip extension, triceps, squats, scapular 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retraction (standing)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retch (2</w:t>
            </w:r>
            <w:r w:rsidR="00477561" w:rsidRPr="0047756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–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 min)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 Increase duration and </w:t>
            </w:r>
            <w:r w:rsidR="00F77D63"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petitions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</w:p>
        </w:tc>
        <w:tc>
          <w:tcPr>
            <w:tcW w:w="2163" w:type="dxa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6AB42BCF" w14:textId="76F40349" w:rsidR="00A07D73" w:rsidRPr="00A07D73" w:rsidRDefault="00A07D73" w:rsidP="00C258FD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• Introduce standing for entire components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 Decrease BOS in standing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 Monitor intensity with RPE</w:t>
            </w:r>
            <w:r w:rsidR="00EC75B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4</w:t>
            </w:r>
            <w:r w:rsidR="00EC75BA" w:rsidRPr="00EC75B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–</w:t>
            </w:r>
            <w:r w:rsidR="00EC75B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)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</w:p>
        </w:tc>
      </w:tr>
      <w:tr w:rsidR="00A07D73" w:rsidRPr="00A07D73" w14:paraId="7EEEF5B1" w14:textId="77777777" w:rsidTr="00C258FD">
        <w:tc>
          <w:tcPr>
            <w:tcW w:w="1525" w:type="dxa"/>
            <w:tcMar>
              <w:top w:w="150" w:type="dxa"/>
              <w:left w:w="0" w:type="dxa"/>
              <w:bottom w:w="150" w:type="dxa"/>
              <w:right w:w="240" w:type="dxa"/>
            </w:tcMar>
            <w:hideMark/>
          </w:tcPr>
          <w:p w14:paraId="6271B313" w14:textId="77777777" w:rsidR="00A07D73" w:rsidRPr="00A07D73" w:rsidRDefault="00A07D73" w:rsidP="00C258FD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lastRenderedPageBreak/>
              <w:t>Week 4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(Integrating Gait &amp; Balance)</w:t>
            </w:r>
          </w:p>
        </w:tc>
        <w:tc>
          <w:tcPr>
            <w:tcW w:w="2970" w:type="dxa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3EEFCEF2" w14:textId="77777777" w:rsidR="00A07D73" w:rsidRPr="00A07D73" w:rsidRDefault="00A07D73" w:rsidP="00C258FD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ocus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Making gait training part of the warm-up, challenging dynamic balance with less support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ilestone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Participants perform varied gait patterns and balance challenges with minimal hand support.</w:t>
            </w:r>
          </w:p>
        </w:tc>
        <w:tc>
          <w:tcPr>
            <w:tcW w:w="7290" w:type="dxa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10E2FB19" w14:textId="0DC5DC21" w:rsidR="00A07D73" w:rsidRPr="00A07D73" w:rsidRDefault="00A07D73" w:rsidP="00C258FD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Welcome (2 min)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gility (4 min total)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Foot placement or numbered tasks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Warm-up/Gait/Endurance (15</w:t>
            </w:r>
            <w:r w:rsidR="00477561" w:rsidRPr="0047756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–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0 min total)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Seated &amp; standing warm-up integrated with gait training (steps forward, sideways, back, turns)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osture/Core (5 min)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Trunk leans, lumbar extension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alance/Gait (7 min total)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Weight shift → static/dynamic balance → gait training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rength (10 min)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 Hip extension, slow sitting, </w:t>
            </w:r>
            <w:proofErr w:type="spellStart"/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t</w:t>
            </w:r>
            <w:proofErr w:type="spellEnd"/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pull, triceps (with perceived resistance)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retch (2</w:t>
            </w:r>
            <w:r w:rsidR="00477561" w:rsidRPr="0047756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–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 min)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 Increase </w:t>
            </w:r>
            <w:r w:rsidR="00F77D63"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repetitions 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d duration.</w:t>
            </w:r>
          </w:p>
        </w:tc>
        <w:tc>
          <w:tcPr>
            <w:tcW w:w="2163" w:type="dxa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6EC7B81C" w14:textId="77777777" w:rsidR="00A07D73" w:rsidRPr="00A07D73" w:rsidRDefault="00A07D73" w:rsidP="00C258FD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• Integrate gait into warm-up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 Increase stride length/width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 Decrease hand support for balance.</w:t>
            </w:r>
          </w:p>
        </w:tc>
      </w:tr>
      <w:tr w:rsidR="00A07D73" w:rsidRPr="00A07D73" w14:paraId="55341559" w14:textId="77777777" w:rsidTr="00C258FD">
        <w:tc>
          <w:tcPr>
            <w:tcW w:w="1525" w:type="dxa"/>
            <w:tcMar>
              <w:top w:w="150" w:type="dxa"/>
              <w:left w:w="0" w:type="dxa"/>
              <w:bottom w:w="150" w:type="dxa"/>
              <w:right w:w="240" w:type="dxa"/>
            </w:tcMar>
            <w:hideMark/>
          </w:tcPr>
          <w:p w14:paraId="30547A51" w14:textId="77777777" w:rsidR="00A07D73" w:rsidRPr="00A07D73" w:rsidRDefault="00A07D73" w:rsidP="00C258FD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Week 6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(Complexity &amp; Power)</w:t>
            </w:r>
          </w:p>
        </w:tc>
        <w:tc>
          <w:tcPr>
            <w:tcW w:w="2970" w:type="dxa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33E5485F" w14:textId="593DC2BA" w:rsidR="00A07D73" w:rsidRPr="00A07D73" w:rsidRDefault="00A07D73" w:rsidP="00C258FD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ocus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Challenging coordination and memory, introducing eccentric strength and power for fall recovery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lastRenderedPageBreak/>
              <w:t>Milestone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 Participants perform multi-tasking movements and practice </w:t>
            </w:r>
            <w:r w:rsidR="004775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ake and recover</w:t>
            </w:r>
            <w:r w:rsidR="004775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”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aneuvers.</w:t>
            </w:r>
          </w:p>
        </w:tc>
        <w:tc>
          <w:tcPr>
            <w:tcW w:w="7290" w:type="dxa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7E164145" w14:textId="7A9A9A61" w:rsidR="00A07D73" w:rsidRPr="00A07D73" w:rsidRDefault="00A07D73" w:rsidP="00C258FD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Welcome (2 min)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gility (2 min)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="00EC75B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</w:t>
            </w:r>
            <w:r w:rsidR="00EC75BA" w:rsidRPr="00EC75B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crease speed but ensure good technique</w:t>
            </w:r>
            <w:r w:rsidR="00EC75B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Warm-up/Gait/Endurance (15</w:t>
            </w:r>
            <w:r w:rsidR="00477561" w:rsidRPr="0047756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–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0 min)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Complex patterns challenging memory and coordination (e.g., marching with directional changes)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osture/Core (5 min)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Trunk leans, functional reach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alance/Gait (7 min)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Weight shift to static balance, dynamic balance with marching pauses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rength (10 min)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 Higher level exercises (e.g., lunges, unilateral work) with increased </w:t>
            </w:r>
            <w:r w:rsidR="002004B7"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petitions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/sets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retch (2</w:t>
            </w:r>
            <w:r w:rsidR="00477561" w:rsidRPr="0047756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–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 min)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Full routine.</w:t>
            </w:r>
          </w:p>
        </w:tc>
        <w:tc>
          <w:tcPr>
            <w:tcW w:w="2163" w:type="dxa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36D2EF53" w14:textId="7EEEF0AA" w:rsidR="00A07D73" w:rsidRPr="00A07D73" w:rsidRDefault="00A07D73" w:rsidP="00C258FD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• Increase complexity of coordination (multi-tasking)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 xml:space="preserve">• Introduce 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eccentric &amp; power training (</w:t>
            </w:r>
            <w:r w:rsidR="004775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ake and recover</w:t>
            </w:r>
            <w:r w:rsidR="004775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”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 Increase load (light resistance).</w:t>
            </w:r>
          </w:p>
        </w:tc>
      </w:tr>
      <w:tr w:rsidR="00A07D73" w:rsidRPr="00A07D73" w14:paraId="5DCAABB2" w14:textId="77777777" w:rsidTr="00C258FD">
        <w:tc>
          <w:tcPr>
            <w:tcW w:w="1525" w:type="dxa"/>
            <w:tcMar>
              <w:top w:w="150" w:type="dxa"/>
              <w:left w:w="0" w:type="dxa"/>
              <w:bottom w:w="150" w:type="dxa"/>
              <w:right w:w="240" w:type="dxa"/>
            </w:tcMar>
            <w:hideMark/>
          </w:tcPr>
          <w:p w14:paraId="4A23DB23" w14:textId="77777777" w:rsidR="00A07D73" w:rsidRPr="00A07D73" w:rsidRDefault="00A07D73" w:rsidP="00C258FD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lastRenderedPageBreak/>
              <w:t>Week 12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(Final Progression)</w:t>
            </w:r>
          </w:p>
        </w:tc>
        <w:tc>
          <w:tcPr>
            <w:tcW w:w="2970" w:type="dxa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5C9AA574" w14:textId="77777777" w:rsidR="00A07D73" w:rsidRPr="00A07D73" w:rsidRDefault="00A07D73" w:rsidP="00C258FD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ocus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Combining all elements into a continuous, standing-dominated session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ilestone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Participants complete a session with advanced balance, strength, and agility tasks.</w:t>
            </w:r>
          </w:p>
        </w:tc>
        <w:tc>
          <w:tcPr>
            <w:tcW w:w="7290" w:type="dxa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33CA47E1" w14:textId="7F80E8BE" w:rsidR="00A07D73" w:rsidRPr="00A07D73" w:rsidRDefault="00A07D73" w:rsidP="00C258FD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Welcome (2 min)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Warm-up/Gait/Endurance (10 min)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Continuous movement with gait, turns, directional changes, and steps over blocks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alance (3</w:t>
            </w:r>
            <w:r w:rsidR="00477561" w:rsidRPr="0047756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–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 min)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Multi-directional weight shift, tandem walk, walk on toes/heels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gility (3</w:t>
            </w:r>
            <w:r w:rsidR="00477561" w:rsidRPr="0047756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–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 min)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Participant</w:t>
            </w:r>
            <w:r w:rsidR="004775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’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 choice, focusing on speed and reaction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osture/Core/Strength (20 min)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 Combined block of advanced exercises with applied resistance (e.g., </w:t>
            </w:r>
            <w:proofErr w:type="spellStart"/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t</w:t>
            </w:r>
            <w:proofErr w:type="spellEnd"/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pull, lunges, unilateral hip abduction)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 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retch (3</w:t>
            </w:r>
            <w:r w:rsidR="00477561" w:rsidRPr="0047756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–</w:t>
            </w:r>
            <w:r w:rsidRPr="00A07D7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 min):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Increased duration and emphasis on final posture.</w:t>
            </w:r>
          </w:p>
        </w:tc>
        <w:tc>
          <w:tcPr>
            <w:tcW w:w="2163" w:type="dxa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72345C6D" w14:textId="77777777" w:rsidR="00A07D73" w:rsidRPr="00A07D73" w:rsidRDefault="00A07D73" w:rsidP="00C258FD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• Apply resistance as appropriate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 Decrease BOS during strength exercises.</w:t>
            </w:r>
            <w:r w:rsidRPr="00A07D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• Focus on multi-plane, functional movements.</w:t>
            </w:r>
          </w:p>
        </w:tc>
      </w:tr>
    </w:tbl>
    <w:p w14:paraId="2EEE4541" w14:textId="45D44FAA" w:rsidR="006B4E44" w:rsidRPr="00EC75BA" w:rsidRDefault="006D5501" w:rsidP="004A4B89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A07D73">
        <w:rPr>
          <w:rFonts w:ascii="Times New Roman" w:hAnsi="Times New Roman" w:cs="Times New Roman"/>
          <w:i/>
          <w:iCs/>
        </w:rPr>
        <w:t xml:space="preserve">Notes: </w:t>
      </w:r>
      <w:r w:rsidR="004A4B89" w:rsidRPr="004A4B89">
        <w:rPr>
          <w:rFonts w:ascii="Times New Roman" w:hAnsi="Times New Roman" w:cs="Times New Roman"/>
          <w:i/>
          <w:iCs/>
        </w:rPr>
        <w:t xml:space="preserve">This intervention detail table provides a generalized overview of the Mobility-Fit </w:t>
      </w:r>
      <w:r w:rsidR="004A4B89">
        <w:rPr>
          <w:rFonts w:ascii="Times New Roman" w:hAnsi="Times New Roman" w:cs="Times New Roman"/>
          <w:i/>
          <w:iCs/>
        </w:rPr>
        <w:t>program’</w:t>
      </w:r>
      <w:r w:rsidR="004A4B89" w:rsidRPr="004A4B89">
        <w:rPr>
          <w:rFonts w:ascii="Times New Roman" w:hAnsi="Times New Roman" w:cs="Times New Roman"/>
          <w:i/>
          <w:iCs/>
        </w:rPr>
        <w:t>s progression. It is intended for informational purposes only.</w:t>
      </w:r>
      <w:r w:rsidR="004A4B89">
        <w:rPr>
          <w:rFonts w:ascii="Times New Roman" w:hAnsi="Times New Roman" w:cs="Times New Roman"/>
          <w:i/>
          <w:iCs/>
        </w:rPr>
        <w:t xml:space="preserve"> </w:t>
      </w:r>
      <w:r w:rsidR="004A4B89" w:rsidRPr="004A4B89">
        <w:rPr>
          <w:rFonts w:ascii="Times New Roman" w:hAnsi="Times New Roman" w:cs="Times New Roman"/>
          <w:i/>
          <w:iCs/>
        </w:rPr>
        <w:t xml:space="preserve">For each participant, the program must be individually tailored. A mandatory assessment by </w:t>
      </w:r>
      <w:r w:rsidR="004A4B89">
        <w:rPr>
          <w:rFonts w:ascii="Times New Roman" w:hAnsi="Times New Roman" w:cs="Times New Roman"/>
          <w:i/>
          <w:iCs/>
        </w:rPr>
        <w:t>the</w:t>
      </w:r>
      <w:r w:rsidR="004A4B89" w:rsidRPr="004A4B89">
        <w:rPr>
          <w:rFonts w:ascii="Times New Roman" w:hAnsi="Times New Roman" w:cs="Times New Roman"/>
          <w:i/>
          <w:iCs/>
        </w:rPr>
        <w:t xml:space="preserve"> </w:t>
      </w:r>
      <w:r w:rsidR="00FA5E9F" w:rsidRPr="00FA5E9F">
        <w:rPr>
          <w:rFonts w:ascii="Times New Roman" w:hAnsi="Times New Roman" w:cs="Times New Roman"/>
          <w:i/>
          <w:iCs/>
        </w:rPr>
        <w:t xml:space="preserve">physiotherapists </w:t>
      </w:r>
      <w:r w:rsidR="004A4B89" w:rsidRPr="004A4B89">
        <w:rPr>
          <w:rFonts w:ascii="Times New Roman" w:hAnsi="Times New Roman" w:cs="Times New Roman"/>
          <w:i/>
          <w:iCs/>
        </w:rPr>
        <w:t xml:space="preserve">is essential </w:t>
      </w:r>
      <w:r w:rsidR="004A4B89" w:rsidRPr="004A4B89">
        <w:rPr>
          <w:rFonts w:ascii="Times New Roman" w:hAnsi="Times New Roman" w:cs="Times New Roman"/>
          <w:i/>
          <w:iCs/>
        </w:rPr>
        <w:lastRenderedPageBreak/>
        <w:t xml:space="preserve">before commencing the intervention. The </w:t>
      </w:r>
      <w:r w:rsidR="00FA5E9F" w:rsidRPr="00FA5E9F">
        <w:rPr>
          <w:rFonts w:ascii="Times New Roman" w:hAnsi="Times New Roman" w:cs="Times New Roman"/>
          <w:i/>
          <w:iCs/>
        </w:rPr>
        <w:t xml:space="preserve">physiotherapists </w:t>
      </w:r>
      <w:r w:rsidR="004A4B89" w:rsidRPr="004A4B89">
        <w:rPr>
          <w:rFonts w:ascii="Times New Roman" w:hAnsi="Times New Roman" w:cs="Times New Roman"/>
          <w:i/>
          <w:iCs/>
        </w:rPr>
        <w:t>determine</w:t>
      </w:r>
      <w:r w:rsidR="004A4B89">
        <w:rPr>
          <w:rFonts w:ascii="Times New Roman" w:hAnsi="Times New Roman" w:cs="Times New Roman"/>
          <w:i/>
          <w:iCs/>
        </w:rPr>
        <w:t>d</w:t>
      </w:r>
      <w:r w:rsidR="004A4B89" w:rsidRPr="004A4B89">
        <w:rPr>
          <w:rFonts w:ascii="Times New Roman" w:hAnsi="Times New Roman" w:cs="Times New Roman"/>
          <w:i/>
          <w:iCs/>
        </w:rPr>
        <w:t xml:space="preserve"> the appropriate starting level, exercises, and rate of progression based on the individual</w:t>
      </w:r>
      <w:r w:rsidR="004A4B89">
        <w:rPr>
          <w:rFonts w:ascii="Times New Roman" w:hAnsi="Times New Roman" w:cs="Times New Roman"/>
          <w:i/>
          <w:iCs/>
        </w:rPr>
        <w:t>’</w:t>
      </w:r>
      <w:r w:rsidR="004A4B89" w:rsidRPr="004A4B89">
        <w:rPr>
          <w:rFonts w:ascii="Times New Roman" w:hAnsi="Times New Roman" w:cs="Times New Roman"/>
          <w:i/>
          <w:iCs/>
        </w:rPr>
        <w:t>s specific strengths, limitations, and medical conditions. All exercises and progressions should be adapted accordingly to ensure safety and effectiveness.</w:t>
      </w:r>
      <w:r w:rsidR="00973C53">
        <w:rPr>
          <w:rFonts w:ascii="Times New Roman" w:hAnsi="Times New Roman" w:cs="Times New Roman"/>
          <w:i/>
          <w:iCs/>
        </w:rPr>
        <w:t xml:space="preserve"> </w:t>
      </w:r>
      <w:r w:rsidRPr="00A07D73">
        <w:rPr>
          <w:rFonts w:ascii="Times New Roman" w:hAnsi="Times New Roman" w:cs="Times New Roman"/>
          <w:i/>
          <w:iCs/>
        </w:rPr>
        <w:t>Abbreviations: BOS = base of support; ROM = range of motion</w:t>
      </w:r>
      <w:r w:rsidR="00EC75BA">
        <w:rPr>
          <w:rFonts w:ascii="Times New Roman" w:hAnsi="Times New Roman" w:cs="Times New Roman"/>
          <w:i/>
          <w:iCs/>
        </w:rPr>
        <w:t>; RPE = rate of p</w:t>
      </w:r>
      <w:r w:rsidR="00EC75BA">
        <w:rPr>
          <w:rFonts w:ascii="Times New Roman" w:hAnsi="Times New Roman" w:cs="Times New Roman" w:hint="eastAsia"/>
          <w:i/>
          <w:iCs/>
        </w:rPr>
        <w:t>e</w:t>
      </w:r>
      <w:r w:rsidR="00EC75BA">
        <w:rPr>
          <w:rFonts w:ascii="Times New Roman" w:hAnsi="Times New Roman" w:cs="Times New Roman"/>
          <w:i/>
          <w:iCs/>
        </w:rPr>
        <w:t>rceived exertion.</w:t>
      </w:r>
    </w:p>
    <w:sectPr w:rsidR="006B4E44" w:rsidRPr="00EC75BA" w:rsidSect="006B4E44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0D9E02" w14:textId="77777777" w:rsidR="006278BA" w:rsidRDefault="006278BA" w:rsidP="00BE7554">
      <w:pPr>
        <w:spacing w:after="0" w:line="240" w:lineRule="auto"/>
      </w:pPr>
      <w:r>
        <w:separator/>
      </w:r>
    </w:p>
  </w:endnote>
  <w:endnote w:type="continuationSeparator" w:id="0">
    <w:p w14:paraId="79F9B802" w14:textId="77777777" w:rsidR="006278BA" w:rsidRDefault="006278BA" w:rsidP="00BE75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22E246" w14:textId="77777777" w:rsidR="006278BA" w:rsidRDefault="006278BA" w:rsidP="00BE7554">
      <w:pPr>
        <w:spacing w:after="0" w:line="240" w:lineRule="auto"/>
      </w:pPr>
      <w:r>
        <w:separator/>
      </w:r>
    </w:p>
  </w:footnote>
  <w:footnote w:type="continuationSeparator" w:id="0">
    <w:p w14:paraId="34F2B327" w14:textId="77777777" w:rsidR="006278BA" w:rsidRDefault="006278BA" w:rsidP="00BE75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E44"/>
    <w:rsid w:val="000127DE"/>
    <w:rsid w:val="000D1471"/>
    <w:rsid w:val="000F3FB1"/>
    <w:rsid w:val="00133097"/>
    <w:rsid w:val="00133B01"/>
    <w:rsid w:val="001963FD"/>
    <w:rsid w:val="002004B7"/>
    <w:rsid w:val="002678E9"/>
    <w:rsid w:val="002E3F16"/>
    <w:rsid w:val="0034047D"/>
    <w:rsid w:val="003B680D"/>
    <w:rsid w:val="003C058D"/>
    <w:rsid w:val="00420CEB"/>
    <w:rsid w:val="00477561"/>
    <w:rsid w:val="004816EA"/>
    <w:rsid w:val="004A1CF7"/>
    <w:rsid w:val="004A4B89"/>
    <w:rsid w:val="004C6E5E"/>
    <w:rsid w:val="005C4FB1"/>
    <w:rsid w:val="00614B2C"/>
    <w:rsid w:val="006278BA"/>
    <w:rsid w:val="00633A1B"/>
    <w:rsid w:val="006962A7"/>
    <w:rsid w:val="006B4E44"/>
    <w:rsid w:val="006B75B1"/>
    <w:rsid w:val="006D5501"/>
    <w:rsid w:val="00706A55"/>
    <w:rsid w:val="00720787"/>
    <w:rsid w:val="007876C8"/>
    <w:rsid w:val="007979E6"/>
    <w:rsid w:val="007C0EAB"/>
    <w:rsid w:val="008F29B5"/>
    <w:rsid w:val="008F4687"/>
    <w:rsid w:val="00917958"/>
    <w:rsid w:val="00973C53"/>
    <w:rsid w:val="00984ACE"/>
    <w:rsid w:val="00987B30"/>
    <w:rsid w:val="009C248A"/>
    <w:rsid w:val="009D35DC"/>
    <w:rsid w:val="009E3468"/>
    <w:rsid w:val="009F670E"/>
    <w:rsid w:val="00A07D73"/>
    <w:rsid w:val="00AB0020"/>
    <w:rsid w:val="00B275BA"/>
    <w:rsid w:val="00B4183E"/>
    <w:rsid w:val="00B44284"/>
    <w:rsid w:val="00B72F7D"/>
    <w:rsid w:val="00BE7554"/>
    <w:rsid w:val="00C258FD"/>
    <w:rsid w:val="00CE07A8"/>
    <w:rsid w:val="00D03ED0"/>
    <w:rsid w:val="00D141F3"/>
    <w:rsid w:val="00D75471"/>
    <w:rsid w:val="00DF7E9B"/>
    <w:rsid w:val="00E27170"/>
    <w:rsid w:val="00E510BA"/>
    <w:rsid w:val="00E85758"/>
    <w:rsid w:val="00EA6D1D"/>
    <w:rsid w:val="00EC75BA"/>
    <w:rsid w:val="00F427F5"/>
    <w:rsid w:val="00F569F2"/>
    <w:rsid w:val="00F77D63"/>
    <w:rsid w:val="00FA5E9F"/>
    <w:rsid w:val="00FB1494"/>
    <w:rsid w:val="00FB751D"/>
    <w:rsid w:val="00FD552E"/>
    <w:rsid w:val="00FF2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CF086E"/>
  <w15:chartTrackingRefBased/>
  <w15:docId w15:val="{5ECCBD44-15BB-C149-B29A-75CBF56B4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4E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E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4E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E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E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E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E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E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E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E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E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B4E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E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E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E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E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E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E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4E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4E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4E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4E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4E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4E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4E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4E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E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E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4E44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A07D73"/>
    <w:rPr>
      <w:b/>
      <w:bCs/>
    </w:rPr>
  </w:style>
  <w:style w:type="paragraph" w:styleId="Revision">
    <w:name w:val="Revision"/>
    <w:hidden/>
    <w:uiPriority w:val="99"/>
    <w:semiHidden/>
    <w:rsid w:val="00F77D6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E75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7554"/>
  </w:style>
  <w:style w:type="paragraph" w:styleId="Footer">
    <w:name w:val="footer"/>
    <w:basedOn w:val="Normal"/>
    <w:link w:val="FooterChar"/>
    <w:uiPriority w:val="99"/>
    <w:unhideWhenUsed/>
    <w:rsid w:val="00BE75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75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34</Words>
  <Characters>5399</Characters>
  <Application>Microsoft Office Word</Application>
  <DocSecurity>0</DocSecurity>
  <Lines>207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, Ziwei</dc:creator>
  <cp:keywords/>
  <dc:description/>
  <cp:lastModifiedBy>Yijian Yang (SSPE)</cp:lastModifiedBy>
  <cp:revision>3</cp:revision>
  <dcterms:created xsi:type="dcterms:W3CDTF">2025-10-31T05:57:00Z</dcterms:created>
  <dcterms:modified xsi:type="dcterms:W3CDTF">2025-10-31T05:57:00Z</dcterms:modified>
</cp:coreProperties>
</file>